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CE15C" w14:textId="77777777" w:rsidR="0060604B" w:rsidRPr="00804D6E" w:rsidRDefault="0060604B" w:rsidP="0060604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804D6E">
        <w:rPr>
          <w:rFonts w:ascii="Times New Roman" w:eastAsia="Calibri" w:hAnsi="Times New Roman" w:cs="Times New Roman"/>
          <w:b/>
          <w:sz w:val="24"/>
          <w:szCs w:val="24"/>
        </w:rPr>
        <w:t>Table A2: Linkage between household socioeconomic variables, intervening variables (pathways) and child healt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37"/>
        <w:gridCol w:w="1226"/>
        <w:gridCol w:w="1026"/>
        <w:gridCol w:w="1226"/>
        <w:gridCol w:w="925"/>
        <w:gridCol w:w="1320"/>
        <w:gridCol w:w="1000"/>
      </w:tblGrid>
      <w:tr w:rsidR="0060604B" w:rsidRPr="00804D6E" w14:paraId="1BA44827" w14:textId="77777777" w:rsidTr="008C08E6">
        <w:trPr>
          <w:trHeight w:val="282"/>
        </w:trPr>
        <w:tc>
          <w:tcPr>
            <w:tcW w:w="140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EAE5F97" w14:textId="77777777" w:rsidR="0060604B" w:rsidRPr="00804D6E" w:rsidRDefault="0060604B" w:rsidP="008C08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S -&gt;Pathways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95DD2C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oled data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52DF76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rban 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853A315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ural </w:t>
            </w:r>
          </w:p>
        </w:tc>
      </w:tr>
      <w:tr w:rsidR="0060604B" w:rsidRPr="00804D6E" w14:paraId="4BA21E2E" w14:textId="77777777" w:rsidTr="008C08E6">
        <w:trPr>
          <w:trHeight w:val="456"/>
        </w:trPr>
        <w:tc>
          <w:tcPr>
            <w:tcW w:w="140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0CCC0" w14:textId="77777777" w:rsidR="0060604B" w:rsidRPr="00804D6E" w:rsidRDefault="0060604B" w:rsidP="008C08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B874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1FBCC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P|z|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599C0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83005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P|z|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6FE6B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B171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P|z|</w:t>
            </w:r>
          </w:p>
        </w:tc>
      </w:tr>
      <w:tr w:rsidR="0060604B" w:rsidRPr="00804D6E" w14:paraId="7D7A3EBE" w14:textId="77777777" w:rsidTr="008C08E6">
        <w:trPr>
          <w:trHeight w:val="282"/>
        </w:trPr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AD8B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ther education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7760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27B76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32B0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5518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3450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CBC8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60604B" w:rsidRPr="00804D6E" w14:paraId="13441216" w14:textId="77777777" w:rsidTr="008C08E6">
        <w:trPr>
          <w:trHeight w:val="26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F0D7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Father educ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3EA6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13847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CAB1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CC68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27F0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3A2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60604B" w:rsidRPr="00804D6E" w14:paraId="45DC1305" w14:textId="77777777" w:rsidTr="008C08E6">
        <w:trPr>
          <w:trHeight w:val="26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8BA4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EE84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612EC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C0D3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375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ED64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B972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0604B" w:rsidRPr="00804D6E" w14:paraId="3F78A28A" w14:textId="77777777" w:rsidTr="008C08E6">
        <w:trPr>
          <w:trHeight w:val="26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28108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Log of household siz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DE0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AA3C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900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CE471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492D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2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79D5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60604B" w:rsidRPr="00804D6E" w14:paraId="1A7633A0" w14:textId="77777777" w:rsidTr="008C08E6">
        <w:trPr>
          <w:trHeight w:val="282"/>
        </w:trPr>
        <w:tc>
          <w:tcPr>
            <w:tcW w:w="1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20070E3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Log of household Incom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5F76565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F99E9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4705D0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4B6E47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76866D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3E9210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60604B" w:rsidRPr="00804D6E" w14:paraId="31954B46" w14:textId="77777777" w:rsidTr="008C08E6">
        <w:trPr>
          <w:trHeight w:val="295"/>
        </w:trPr>
        <w:tc>
          <w:tcPr>
            <w:tcW w:w="1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3A7435D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 Visits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2D01025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3080841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314A8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C06091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E98866F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6A358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04B" w:rsidRPr="00804D6E" w14:paraId="1F5171B3" w14:textId="77777777" w:rsidTr="008C08E6">
        <w:trPr>
          <w:trHeight w:val="282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5893B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ther educ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7D3F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78113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8FAB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74D4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BD75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268A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60604B" w:rsidRPr="00804D6E" w14:paraId="01910F39" w14:textId="77777777" w:rsidTr="008C08E6">
        <w:trPr>
          <w:trHeight w:val="26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39348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Father educ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EDEC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5C7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F484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1BE8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76B6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BFF61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60604B" w:rsidRPr="00804D6E" w14:paraId="55EB187A" w14:textId="77777777" w:rsidTr="008C08E6">
        <w:trPr>
          <w:trHeight w:val="26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AF29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8D3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C3E3B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3032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A653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68A2B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F64CF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60604B" w:rsidRPr="00804D6E" w14:paraId="7BE81B17" w14:textId="77777777" w:rsidTr="008C08E6">
        <w:trPr>
          <w:trHeight w:val="26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D630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Log of household siz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CF6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2FDC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EBA8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6699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EA737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DA7F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60604B" w:rsidRPr="00804D6E" w14:paraId="5AE7E590" w14:textId="77777777" w:rsidTr="008C08E6">
        <w:trPr>
          <w:trHeight w:val="282"/>
        </w:trPr>
        <w:tc>
          <w:tcPr>
            <w:tcW w:w="1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2644336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Log of household Incom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7319DA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B3929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0C89B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10D2FD6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1F121A6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AA4AF5A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60604B" w:rsidRPr="00804D6E" w14:paraId="3537A9D4" w14:textId="77777777" w:rsidTr="008C08E6">
        <w:trPr>
          <w:trHeight w:val="295"/>
        </w:trPr>
        <w:tc>
          <w:tcPr>
            <w:tcW w:w="1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5EA54D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rinking Boiled water  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2F8223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446388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4F37FF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C8201CA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28B7AC4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BF15AD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04B" w:rsidRPr="00804D6E" w14:paraId="05108AC1" w14:textId="77777777" w:rsidTr="008C08E6">
        <w:trPr>
          <w:trHeight w:val="282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F6D1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ther educ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90B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49D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E39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2F4A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BE107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BDC3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60604B" w:rsidRPr="00804D6E" w14:paraId="3B194162" w14:textId="77777777" w:rsidTr="008C08E6">
        <w:trPr>
          <w:trHeight w:val="26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C855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Father educ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5AE2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5DE0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490B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0FC6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F0489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DBAF0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0604B" w:rsidRPr="00804D6E" w14:paraId="1A1B014F" w14:textId="77777777" w:rsidTr="008C08E6">
        <w:trPr>
          <w:trHeight w:val="26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2F48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BF77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F7B1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3BBD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6DA4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71E53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164A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60604B" w:rsidRPr="00804D6E" w14:paraId="11B69CA3" w14:textId="77777777" w:rsidTr="008C08E6">
        <w:trPr>
          <w:trHeight w:val="26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DE0CF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Log of household siz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2603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1F81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463F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A313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CE9E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5E84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60604B" w:rsidRPr="00804D6E" w14:paraId="1E02170A" w14:textId="77777777" w:rsidTr="008C08E6">
        <w:trPr>
          <w:trHeight w:val="282"/>
        </w:trPr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A3D2EA" w14:textId="77777777" w:rsidR="0060604B" w:rsidRPr="00804D6E" w:rsidRDefault="0060604B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Log of household Incom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DF203F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E4BE12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5C8052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B3A413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AA6861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735EA2" w14:textId="77777777" w:rsidR="0060604B" w:rsidRPr="00804D6E" w:rsidRDefault="0060604B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</w:tr>
    </w:tbl>
    <w:p w14:paraId="513A9839" w14:textId="77777777" w:rsidR="0060604B" w:rsidRPr="00804D6E" w:rsidRDefault="0060604B" w:rsidP="0060604B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FEEA862" w14:textId="77777777" w:rsidR="0060604B" w:rsidRPr="00804D6E" w:rsidRDefault="0060604B" w:rsidP="0060604B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1BEA41A" w14:textId="77777777" w:rsidR="0060604B" w:rsidRDefault="0060604B" w:rsidP="0060604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9AA2D85" w14:textId="77777777" w:rsidR="0060604B" w:rsidRDefault="0060604B" w:rsidP="0060604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A12A5E" w14:textId="77777777" w:rsidR="0060604B" w:rsidRDefault="0060604B" w:rsidP="0060604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60604B" w:rsidSect="00606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9F"/>
    <w:rsid w:val="00040A6A"/>
    <w:rsid w:val="001C4200"/>
    <w:rsid w:val="005B249F"/>
    <w:rsid w:val="0060604B"/>
    <w:rsid w:val="0093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FA76"/>
  <w15:chartTrackingRefBased/>
  <w15:docId w15:val="{B9E2350E-4627-4DC8-B5FF-DC606CBE2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9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4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4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4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4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49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2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49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2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24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5B249F"/>
    <w:pPr>
      <w:spacing w:after="0" w:line="240" w:lineRule="auto"/>
    </w:pPr>
    <w:rPr>
      <w:rFonts w:ascii="Aptos" w:eastAsia="Aptos" w:hAnsi="Aptos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7-11T10:52:00Z</dcterms:created>
  <dcterms:modified xsi:type="dcterms:W3CDTF">2026-07-11T10:52:00Z</dcterms:modified>
</cp:coreProperties>
</file>